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11A" w:rsidRPr="002540E1" w:rsidRDefault="005A311A" w:rsidP="005A311A">
      <w:pPr>
        <w:pStyle w:val="Caption"/>
        <w:keepNext/>
        <w:rPr>
          <w:color w:val="auto"/>
          <w:sz w:val="40"/>
          <w:szCs w:val="40"/>
        </w:rPr>
      </w:pPr>
      <w:r w:rsidRPr="00A26504">
        <w:rPr>
          <w:color w:val="auto"/>
          <w:sz w:val="36"/>
          <w:szCs w:val="36"/>
        </w:rPr>
        <w:t>Supplementary Table</w:t>
      </w:r>
      <w:r w:rsidR="00061847" w:rsidRPr="00A26504">
        <w:rPr>
          <w:color w:val="auto"/>
          <w:sz w:val="36"/>
          <w:szCs w:val="36"/>
        </w:rPr>
        <w:t>- S</w:t>
      </w:r>
      <w:r w:rsidR="00002887">
        <w:rPr>
          <w:color w:val="auto"/>
          <w:sz w:val="36"/>
          <w:szCs w:val="36"/>
        </w:rPr>
        <w:t>2</w:t>
      </w:r>
      <w:r w:rsidR="00B824EB" w:rsidRPr="00A26504">
        <w:rPr>
          <w:color w:val="auto"/>
          <w:sz w:val="36"/>
          <w:szCs w:val="36"/>
        </w:rPr>
        <w:t xml:space="preserve">: </w:t>
      </w:r>
      <w:r w:rsidR="00675EF7" w:rsidRPr="00675EF7">
        <w:rPr>
          <w:color w:val="auto"/>
          <w:sz w:val="28"/>
          <w:szCs w:val="28"/>
        </w:rPr>
        <w:t>All predicted CD8 + T cell epitopes and their antigenicity and immunogenicity scores. The combined score was provided by the Net-CTL s</w:t>
      </w:r>
      <w:r w:rsidR="00675EF7">
        <w:rPr>
          <w:color w:val="auto"/>
          <w:sz w:val="28"/>
          <w:szCs w:val="28"/>
        </w:rPr>
        <w:t>erver</w:t>
      </w:r>
      <w:r w:rsidR="002540E1" w:rsidRPr="002540E1">
        <w:rPr>
          <w:color w:val="auto"/>
          <w:sz w:val="28"/>
          <w:szCs w:val="28"/>
        </w:rPr>
        <w:t>.</w:t>
      </w:r>
    </w:p>
    <w:tbl>
      <w:tblPr>
        <w:tblStyle w:val="TableGrid"/>
        <w:tblW w:w="0" w:type="auto"/>
        <w:tblLook w:val="04A0"/>
      </w:tblPr>
      <w:tblGrid>
        <w:gridCol w:w="1757"/>
        <w:gridCol w:w="1496"/>
        <w:gridCol w:w="1985"/>
        <w:gridCol w:w="2070"/>
        <w:gridCol w:w="2268"/>
      </w:tblGrid>
      <w:tr w:rsidR="004E5200" w:rsidTr="005A311A">
        <w:tc>
          <w:tcPr>
            <w:tcW w:w="9576" w:type="dxa"/>
            <w:gridSpan w:val="5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urface glycoprotein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PITOPE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1985" w:type="dxa"/>
          </w:tcPr>
          <w:p w:rsidR="004E5200" w:rsidRDefault="004E5200" w:rsidP="0042768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Antigenicity </w:t>
            </w:r>
            <w:r w:rsidR="00427685">
              <w:rPr>
                <w:rFonts w:ascii="Calibri" w:hAnsi="Calibri" w:cs="Calibri"/>
                <w:b/>
                <w:bCs/>
                <w:color w:val="000000"/>
              </w:rPr>
              <w:t>(Vaxijen Score)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munogenicity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cstheme="minorHAnsi"/>
                <w:b/>
              </w:rPr>
            </w:pPr>
            <w:r w:rsidRPr="005B67EC">
              <w:rPr>
                <w:rFonts w:cstheme="minorHAnsi"/>
                <w:b/>
              </w:rPr>
              <w:t>Combined score</w:t>
            </w:r>
          </w:p>
          <w:p w:rsidR="00427685" w:rsidRDefault="00427685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cstheme="minorHAnsi"/>
                <w:b/>
              </w:rPr>
              <w:t>(Net-CTL Score)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IRASAN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8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0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VQIDRLI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6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52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4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YSNNSIAI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7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706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91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DPFLGV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5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32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5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VADYSVL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59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59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DDSEPV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57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47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SNLLLQ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84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7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VLKGVK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0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702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0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KCTLKS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0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55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31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YVSQPFLM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5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39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2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QMAYR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8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06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4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DISTEI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4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2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0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YVSQPF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076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6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HVTYVPA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46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72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7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QPTNGVG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7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69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KSNLKP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80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416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NVYADS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5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27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6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VFKNIDG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0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9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VSNGTHW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5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0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3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EHVNNS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96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VFNATR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1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73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1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QTGKIAD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1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6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0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LQSLQT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4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678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6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ITSGWT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68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2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VYFASTE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23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1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VYYHKNN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566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3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VYYPDKV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272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3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DQLTPTW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5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3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5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AIPTNFTI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5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23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6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TNFTISV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0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2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27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YQTSNFRV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6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9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YGVSPT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9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3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2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DYNYK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3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37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47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TSVDCTM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2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11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9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VFRSSVLH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1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83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19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GTITSGW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8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38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57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GAENSVA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12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3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ALHRSY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002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91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LPPAYTNS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5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4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89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DEMIAQ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5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57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1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AQYTSA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768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4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SCCSCL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0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816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GVEGFNC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3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1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DGYFKI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6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66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0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ASFSTF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434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5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FTRGVY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7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04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1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IAIPTN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7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4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LYRLFR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1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68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7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NYLYRL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80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8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FSNVTW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8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27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47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YRVVVLS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8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38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8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IYKTPPI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3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244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2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LTPTWRV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1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5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81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SAPHGVV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4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YIKWPWYI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7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24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09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FRKSNL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2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75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63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QSLQTYV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6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33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27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ARSVASQ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0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1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FIEDLL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5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8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46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1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NCTFE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2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73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39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IAYTMS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1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93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5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RARSVA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2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19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CSNLL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478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9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LYNSAS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29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1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EYVSQP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1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09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6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KSFTVE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83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LALHRS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4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5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FQTLLA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6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7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14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NQVAVL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27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5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SQSIIA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7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6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7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FVSNGTHW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4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8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58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7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LNDILSR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6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2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33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TYVPAQEK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5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1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6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YAWNRKRI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2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5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YSTGSNV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5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99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87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71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MESEFRV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8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53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3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PWYIWLG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2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53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73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53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AGAAAYY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6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5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28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FPLQSYG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7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661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31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LQPRTFL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5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52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QPYRVVV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4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9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51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RLFRKSNL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2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18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65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SSANNCTF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36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54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31</w:t>
            </w:r>
          </w:p>
        </w:tc>
      </w:tr>
      <w:tr w:rsidR="004E5200" w:rsidTr="005A311A">
        <w:tc>
          <w:tcPr>
            <w:tcW w:w="9576" w:type="dxa"/>
            <w:gridSpan w:val="5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3a protein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EPITOPE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tigenicity score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munogenicity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67EC">
              <w:rPr>
                <w:rFonts w:cstheme="minorHAnsi"/>
                <w:b/>
              </w:rPr>
              <w:t>Combined score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IGTVTLK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1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2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QASLP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68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42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QASLPFGW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7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41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91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ITLKKRW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3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3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KKRWQLA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92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2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23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WQLALSK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2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465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3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SKGVHFV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31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5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HFVCNLL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8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11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81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VCNLLLL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09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09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LLFVTV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9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2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FVTVYSH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5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4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FLYLYA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6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5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1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YLYALV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3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6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79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LYALVY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1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0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19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LYALVYF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51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87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ALVYFLQ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5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17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YFLQSIN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1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315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29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RIIMRLW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13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9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2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MRLWLCW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66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9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3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RLWLCWK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59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8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03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YDANYF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41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02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CWHTNC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47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0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YNSVTSSI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811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0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PISEHD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7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29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QIGGYTEK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0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0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04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YFTSDY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2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7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SDYYQL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3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27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7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DYYQLYS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06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9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YQLYSTQ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301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94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TGVEHV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7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5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VTFFIYNK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2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7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31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EHVQIHTI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5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14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IDGSSGV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6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70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51</w:t>
            </w:r>
          </w:p>
        </w:tc>
      </w:tr>
      <w:tr w:rsidR="004E5200" w:rsidTr="005A311A">
        <w:tc>
          <w:tcPr>
            <w:tcW w:w="9576" w:type="dxa"/>
            <w:gridSpan w:val="5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nvelope protein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PITOPE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tigenicity score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munogenicity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67EC">
              <w:rPr>
                <w:rFonts w:cstheme="minorHAnsi"/>
                <w:b/>
              </w:rPr>
              <w:t>Combined score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TGTLIV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2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5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27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FLAFVV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1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17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FVVFL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8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0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FLLVTLAI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4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6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LVTLAI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0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1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ALRLCA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6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5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SLVKPSF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6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37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49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VKPSFYV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349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31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KPSFYV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3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106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62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VYSRVKN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419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68</w:t>
            </w:r>
          </w:p>
        </w:tc>
      </w:tr>
      <w:tr w:rsidR="004E5200" w:rsidTr="005A311A">
        <w:tc>
          <w:tcPr>
            <w:tcW w:w="9576" w:type="dxa"/>
            <w:gridSpan w:val="5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Membrane  glycoprotein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PITOPE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tigenicity score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munogenicity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67EC">
              <w:rPr>
                <w:rFonts w:cstheme="minorHAnsi"/>
                <w:b/>
              </w:rPr>
              <w:t>Combined score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WICLLQ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93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8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7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CLLQFA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8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0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YANRNR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37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7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YANRNRF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1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5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4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NRNRFL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6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7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5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FLYIIK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8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FLYIIKLI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0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7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YIIKLI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6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7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67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IIKLIF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94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IIKLIFLW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5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24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IFLWLLW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87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8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WLLWPVT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9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0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7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WPVTLAC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9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8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AVYRINW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22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9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5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LVGLMW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9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5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GLMWLS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3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67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74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MWLSYFI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6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5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LSYFIAS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4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22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65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YFIASFR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3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81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94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FIASFR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1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3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72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FIASFRL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42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87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3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LFARTRSM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33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43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RSMWS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9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14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7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AGHHLGR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4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19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01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TSRTLS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7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295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42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SRTLSY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0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604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4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TLSYYKL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4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226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34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RVAGDSGF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1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17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18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SRYRIGNY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6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5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23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YRIGNYK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1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76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06</w:t>
            </w:r>
          </w:p>
        </w:tc>
      </w:tr>
      <w:tr w:rsidR="00731581" w:rsidTr="005A311A">
        <w:tc>
          <w:tcPr>
            <w:tcW w:w="1757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DNIALLV</w:t>
            </w:r>
          </w:p>
        </w:tc>
        <w:tc>
          <w:tcPr>
            <w:tcW w:w="1496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985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2070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28</w:t>
            </w:r>
          </w:p>
        </w:tc>
        <w:tc>
          <w:tcPr>
            <w:tcW w:w="2268" w:type="dxa"/>
          </w:tcPr>
          <w:p w:rsidR="00731581" w:rsidRDefault="00731581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25</w:t>
            </w:r>
          </w:p>
        </w:tc>
      </w:tr>
      <w:tr w:rsidR="004E5200" w:rsidTr="005A311A">
        <w:tc>
          <w:tcPr>
            <w:tcW w:w="9576" w:type="dxa"/>
            <w:gridSpan w:val="5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6 protein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PITOPE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tigenicity score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munogenicity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67EC">
              <w:rPr>
                <w:rFonts w:cstheme="minorHAnsi"/>
                <w:b/>
              </w:rPr>
              <w:t>Combined score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VDFQVTI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19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2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61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IIMRTFK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7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25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VSIWNLDY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95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43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52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KNLSKSL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92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17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11</w:t>
            </w:r>
          </w:p>
        </w:tc>
      </w:tr>
      <w:tr w:rsidR="004E5200" w:rsidTr="005A311A">
        <w:tc>
          <w:tcPr>
            <w:tcW w:w="9576" w:type="dxa"/>
            <w:gridSpan w:val="5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ucelocapsid phosphoprotein</w:t>
            </w:r>
          </w:p>
        </w:tc>
      </w:tr>
      <w:tr w:rsidR="004E5200" w:rsidTr="005A311A">
        <w:tc>
          <w:tcPr>
            <w:tcW w:w="1757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PITOPE</w:t>
            </w:r>
          </w:p>
        </w:tc>
        <w:tc>
          <w:tcPr>
            <w:tcW w:w="1496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1985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tigenicity score</w:t>
            </w:r>
          </w:p>
        </w:tc>
        <w:tc>
          <w:tcPr>
            <w:tcW w:w="2070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munogenicity</w:t>
            </w:r>
          </w:p>
        </w:tc>
        <w:tc>
          <w:tcPr>
            <w:tcW w:w="2268" w:type="dxa"/>
          </w:tcPr>
          <w:p w:rsidR="004E5200" w:rsidRDefault="004E5200" w:rsidP="005A311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67EC">
              <w:rPr>
                <w:rFonts w:cstheme="minorHAnsi"/>
                <w:b/>
              </w:rPr>
              <w:t>Combined score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RNAPRITF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4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19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51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NNTASWF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35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82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63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ASWFTAL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8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75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34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PRGQGVPI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5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64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7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PDDQIGY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4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05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YRRATRRI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65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44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85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RRATRRIR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31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13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08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IRGGDGK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8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7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26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MKDLSPRW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62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333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54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LSPRWYFY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45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33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94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PRWYFYY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32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34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08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WYFYYL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4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01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54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NKDGIIW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34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48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86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LPKGFY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5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536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48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LDRLNQL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6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46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48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QQGQTVTK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9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24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55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AAEASKK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9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922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21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PRQKRTAT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9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542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39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YNVTQAF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9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87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13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IRQGTDY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97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1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08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FAPSASAF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5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949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86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WLTYTGAI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9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86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46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NKHIDAY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03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74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67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TFPPTEPK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1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6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14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KADETQAL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5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16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29</w:t>
            </w:r>
          </w:p>
        </w:tc>
      </w:tr>
      <w:tr w:rsidR="005A311A" w:rsidTr="005A311A">
        <w:tc>
          <w:tcPr>
            <w:tcW w:w="1757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SKQLQQSM</w:t>
            </w:r>
          </w:p>
        </w:tc>
        <w:tc>
          <w:tcPr>
            <w:tcW w:w="1496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</w:t>
            </w:r>
          </w:p>
        </w:tc>
        <w:tc>
          <w:tcPr>
            <w:tcW w:w="1985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6</w:t>
            </w:r>
          </w:p>
        </w:tc>
        <w:tc>
          <w:tcPr>
            <w:tcW w:w="2070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082</w:t>
            </w:r>
          </w:p>
        </w:tc>
        <w:tc>
          <w:tcPr>
            <w:tcW w:w="2268" w:type="dxa"/>
          </w:tcPr>
          <w:p w:rsidR="005A311A" w:rsidRDefault="005A311A" w:rsidP="005A31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06</w:t>
            </w:r>
          </w:p>
        </w:tc>
      </w:tr>
    </w:tbl>
    <w:p w:rsidR="007C5D50" w:rsidRDefault="007C5D50"/>
    <w:sectPr w:rsidR="007C5D50" w:rsidSect="000E7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A10F87"/>
    <w:rsid w:val="00002887"/>
    <w:rsid w:val="00061847"/>
    <w:rsid w:val="000862CB"/>
    <w:rsid w:val="000E7B87"/>
    <w:rsid w:val="002540E1"/>
    <w:rsid w:val="003F3F39"/>
    <w:rsid w:val="00427685"/>
    <w:rsid w:val="004E5200"/>
    <w:rsid w:val="00572082"/>
    <w:rsid w:val="00580082"/>
    <w:rsid w:val="005A311A"/>
    <w:rsid w:val="00671F48"/>
    <w:rsid w:val="00675EF7"/>
    <w:rsid w:val="00731581"/>
    <w:rsid w:val="007C5D50"/>
    <w:rsid w:val="007D1CFA"/>
    <w:rsid w:val="00927899"/>
    <w:rsid w:val="00945C89"/>
    <w:rsid w:val="00972239"/>
    <w:rsid w:val="00A10F87"/>
    <w:rsid w:val="00A26504"/>
    <w:rsid w:val="00B824EB"/>
    <w:rsid w:val="00BA4BA2"/>
    <w:rsid w:val="00BE289C"/>
    <w:rsid w:val="00D85CFC"/>
    <w:rsid w:val="00D92E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B8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F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A31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40</Words>
  <Characters>650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RAJESH ANAND</cp:lastModifiedBy>
  <cp:revision>6</cp:revision>
  <dcterms:created xsi:type="dcterms:W3CDTF">2020-06-17T05:55:00Z</dcterms:created>
  <dcterms:modified xsi:type="dcterms:W3CDTF">2020-06-19T19:00:00Z</dcterms:modified>
</cp:coreProperties>
</file>